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A80F2" w14:textId="1D384A54" w:rsidR="00067326" w:rsidRDefault="00067326" w:rsidP="00067326">
      <w:pPr>
        <w:spacing w:after="0"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</w:t>
      </w:r>
    </w:p>
    <w:p w14:paraId="30E85D22" w14:textId="2028D3C3" w:rsidR="00DE425E" w:rsidRPr="006D0599" w:rsidRDefault="00436054" w:rsidP="007A2909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hint="eastAsia"/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5D49A0F7" wp14:editId="560BDCF7">
            <wp:simplePos x="0" y="0"/>
            <wp:positionH relativeFrom="margin">
              <wp:align>center</wp:align>
            </wp:positionH>
            <wp:positionV relativeFrom="paragraph">
              <wp:posOffset>197112</wp:posOffset>
            </wp:positionV>
            <wp:extent cx="3453765" cy="2078990"/>
            <wp:effectExtent l="0" t="0" r="0" b="0"/>
            <wp:wrapTopAndBottom/>
            <wp:docPr id="19248806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765" cy="207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425E" w:rsidRPr="006D0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DE425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="00DE425E" w:rsidRPr="006D059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ATP levels in macrophages and BMSCs across different conditions. </w:t>
      </w:r>
      <w:r w:rsidR="00DE425E" w:rsidRPr="006D0599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munofluorescence images showing ATP staining and. </w:t>
      </w:r>
    </w:p>
    <w:p w14:paraId="625C112D" w14:textId="37F71ED8" w:rsidR="00067326" w:rsidRDefault="00067326" w:rsidP="00067326">
      <w:pPr>
        <w:spacing w:after="0" w:line="276" w:lineRule="auto"/>
        <w:jc w:val="both"/>
        <w:rPr>
          <w:rFonts w:ascii="Times New Roman" w:hAnsi="Times New Roman" w:cs="Times New Roman"/>
          <w:noProof/>
          <w:color w:val="EE0000"/>
          <w:sz w:val="24"/>
        </w:rPr>
      </w:pPr>
    </w:p>
    <w:p w14:paraId="5AE9D5C6" w14:textId="1E67079B" w:rsidR="007907C9" w:rsidRDefault="007907C9" w:rsidP="00067326">
      <w:pPr>
        <w:spacing w:after="0" w:line="276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anchor distT="0" distB="0" distL="114300" distR="114300" simplePos="0" relativeHeight="251664384" behindDoc="0" locked="0" layoutInCell="1" allowOverlap="1" wp14:anchorId="6B2569B5" wp14:editId="25A77367">
            <wp:simplePos x="0" y="0"/>
            <wp:positionH relativeFrom="margin">
              <wp:posOffset>-462280</wp:posOffset>
            </wp:positionH>
            <wp:positionV relativeFrom="paragraph">
              <wp:posOffset>220345</wp:posOffset>
            </wp:positionV>
            <wp:extent cx="6060440" cy="1831975"/>
            <wp:effectExtent l="0" t="0" r="0" b="0"/>
            <wp:wrapTopAndBottom/>
            <wp:docPr id="577255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1831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847A75" w14:textId="49FD09CA" w:rsidR="00067326" w:rsidRPr="00EF53CF" w:rsidRDefault="00067326" w:rsidP="00067326">
      <w:pPr>
        <w:spacing w:after="0" w:line="276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06732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9A5AA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06732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The expression levels of FAO-related proteins in macrophages and BMSCs under different conditions. (A) </w:t>
      </w:r>
      <w:r w:rsidRPr="00067326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western blot images of FAO-related proteins (CPT1A, ACADL) in macrophages and BMSCs treated with LPS and/or SMG as indicated. </w:t>
      </w:r>
      <w:r w:rsidRPr="0006732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(B) </w:t>
      </w:r>
      <w:r w:rsidRPr="00067326">
        <w:rPr>
          <w:rFonts w:ascii="Times New Roman" w:hAnsi="Times New Roman" w:cs="Times New Roman" w:hint="eastAsia"/>
          <w:color w:val="000000" w:themeColor="text1"/>
          <w:sz w:val="24"/>
        </w:rPr>
        <w:t>Quantification of FAO-related proteins in macrophages and BMSCs under the indicated treatments.</w:t>
      </w:r>
      <w:r w:rsidR="00F2441A" w:rsidRPr="00F2441A">
        <w:rPr>
          <w:rFonts w:ascii="Times New Roman" w:hAnsi="Times New Roman" w:cs="Times New Roman"/>
          <w:color w:val="000000" w:themeColor="text1"/>
          <w:sz w:val="24"/>
        </w:rPr>
        <w:t xml:space="preserve"> Data are shown as individual values with mean ± SEM (n=</w:t>
      </w:r>
      <w:r w:rsidR="00F2441A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="00F2441A" w:rsidRPr="00F2441A">
        <w:rPr>
          <w:rFonts w:ascii="Times New Roman" w:hAnsi="Times New Roman" w:cs="Times New Roman"/>
          <w:color w:val="000000" w:themeColor="text1"/>
          <w:sz w:val="24"/>
        </w:rPr>
        <w:t xml:space="preserve">). Statistical significance is indicated as </w:t>
      </w:r>
      <w:r w:rsidR="00F2441A" w:rsidRPr="00EF53CF">
        <w:rPr>
          <w:rFonts w:ascii="Times New Roman" w:hAnsi="Times New Roman" w:cs="Times New Roman"/>
          <w:i/>
          <w:iCs/>
          <w:color w:val="000000" w:themeColor="text1"/>
          <w:sz w:val="24"/>
        </w:rPr>
        <w:t>ns, not significant; **P&lt;0.01, ***P&lt;0.001.</w:t>
      </w:r>
    </w:p>
    <w:p w14:paraId="226546BD" w14:textId="497B1035" w:rsidR="004173F7" w:rsidRPr="00121D6D" w:rsidRDefault="004173F7" w:rsidP="00121D6D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7670A15F" w14:textId="420E3873" w:rsidR="00300592" w:rsidRPr="00300592" w:rsidRDefault="004173F7" w:rsidP="0030059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hint="eastAsia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7A0D17DE" wp14:editId="4A8473D1">
            <wp:simplePos x="0" y="0"/>
            <wp:positionH relativeFrom="margin">
              <wp:posOffset>645160</wp:posOffset>
            </wp:positionH>
            <wp:positionV relativeFrom="paragraph">
              <wp:posOffset>56197</wp:posOffset>
            </wp:positionV>
            <wp:extent cx="3735705" cy="1201702"/>
            <wp:effectExtent l="0" t="0" r="0" b="0"/>
            <wp:wrapTopAndBottom/>
            <wp:docPr id="1948749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705" cy="1201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00592" w:rsidRPr="00300592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7F587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="00300592" w:rsidRPr="00300592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 Time-course analysis of early p-AMPK signaling under inflammatory conditions.</w:t>
      </w:r>
      <w:r w:rsidR="00300592" w:rsidRPr="00300592">
        <w:rPr>
          <w:rFonts w:hint="eastAsia"/>
          <w:color w:val="000000" w:themeColor="text1"/>
        </w:rPr>
        <w:t xml:space="preserve"> </w:t>
      </w:r>
      <w:r w:rsidR="00300592" w:rsidRPr="00300592">
        <w:rPr>
          <w:rFonts w:ascii="Times New Roman" w:hAnsi="Times New Roman" w:cs="Times New Roman" w:hint="eastAsia"/>
          <w:color w:val="000000" w:themeColor="text1"/>
          <w:sz w:val="24"/>
        </w:rPr>
        <w:t xml:space="preserve">A representative Western blot showing p-AMPK at different time points, </w:t>
      </w:r>
      <w:r w:rsidR="00300592" w:rsidRPr="00300592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along with the corresponding quantitative analysis.</w:t>
      </w:r>
    </w:p>
    <w:p w14:paraId="45EE4A26" w14:textId="000F283B" w:rsidR="006D0599" w:rsidRPr="006D0599" w:rsidRDefault="00DC2B6D" w:rsidP="006D0599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hint="eastAsia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4702E5E8" wp14:editId="4AFEECC4">
            <wp:simplePos x="0" y="0"/>
            <wp:positionH relativeFrom="column">
              <wp:posOffset>396875</wp:posOffset>
            </wp:positionH>
            <wp:positionV relativeFrom="paragraph">
              <wp:posOffset>266065</wp:posOffset>
            </wp:positionV>
            <wp:extent cx="4535805" cy="1713230"/>
            <wp:effectExtent l="0" t="0" r="0" b="1270"/>
            <wp:wrapTopAndBottom/>
            <wp:docPr id="4617939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EA0D84F" w14:textId="675DFD1D" w:rsidR="00DC2B6D" w:rsidRDefault="00DC2B6D" w:rsidP="00DC2B6D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7F587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Assessment of the biocompatibility of </w:t>
      </w:r>
      <w:proofErr w:type="spellStart"/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et@MPDA</w:t>
      </w:r>
      <w:proofErr w:type="spellEnd"/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(A) </w:t>
      </w:r>
      <w:r w:rsidRPr="00121D6D">
        <w:rPr>
          <w:rFonts w:ascii="Times New Roman" w:hAnsi="Times New Roman" w:cs="Times New Roman" w:hint="eastAsia"/>
          <w:color w:val="000000" w:themeColor="text1"/>
          <w:sz w:val="24"/>
        </w:rPr>
        <w:t>In vitro CCK-8 OD values of BMSCs.</w:t>
      </w:r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(B)</w:t>
      </w:r>
      <w:r w:rsidRPr="00121D6D">
        <w:rPr>
          <w:rFonts w:hint="eastAsia"/>
          <w:color w:val="000000" w:themeColor="text1"/>
        </w:rPr>
        <w:t xml:space="preserve"> </w:t>
      </w:r>
      <w:r w:rsidRPr="00121D6D">
        <w:rPr>
          <w:rFonts w:ascii="Times New Roman" w:hAnsi="Times New Roman" w:cs="Times New Roman" w:hint="eastAsia"/>
          <w:color w:val="000000" w:themeColor="text1"/>
          <w:sz w:val="24"/>
        </w:rPr>
        <w:t xml:space="preserve">Body weights of mice in different groups. </w:t>
      </w:r>
      <w:r w:rsidRPr="00121D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(C)</w:t>
      </w:r>
      <w:r w:rsidRPr="00121D6D">
        <w:rPr>
          <w:rFonts w:ascii="DM Sans" w:hAnsi="DM Sans"/>
          <w:b/>
          <w:bCs/>
          <w:color w:val="000000" w:themeColor="text1"/>
          <w:shd w:val="clear" w:color="auto" w:fill="FFFFFF"/>
        </w:rPr>
        <w:t xml:space="preserve"> </w:t>
      </w:r>
      <w:r w:rsidRPr="00121D6D">
        <w:rPr>
          <w:rFonts w:ascii="Times New Roman" w:hAnsi="Times New Roman" w:cs="Times New Roman"/>
          <w:color w:val="000000" w:themeColor="text1"/>
          <w:sz w:val="24"/>
        </w:rPr>
        <w:t>Serum IL-6 levels</w:t>
      </w:r>
      <w:r w:rsidRPr="00121D6D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121D6D">
        <w:rPr>
          <w:rFonts w:ascii="Times New Roman" w:hAnsi="Times New Roman" w:cs="Times New Roman"/>
          <w:color w:val="000000" w:themeColor="text1"/>
          <w:sz w:val="24"/>
        </w:rPr>
        <w:t xml:space="preserve"> Data are shown as individual values with mean ± SEM (n=5). Statistical significance is indicated as </w:t>
      </w:r>
      <w:r w:rsidRPr="00121D6D">
        <w:rPr>
          <w:rFonts w:ascii="Times New Roman" w:hAnsi="Times New Roman" w:cs="Times New Roman"/>
          <w:i/>
          <w:iCs/>
          <w:color w:val="000000" w:themeColor="text1"/>
          <w:sz w:val="24"/>
        </w:rPr>
        <w:t>ns, not significant</w:t>
      </w:r>
      <w:r w:rsidRPr="00121D6D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</w:p>
    <w:p w14:paraId="7B975292" w14:textId="13B6C21A" w:rsidR="00DC2B6D" w:rsidRDefault="00DC2B6D" w:rsidP="00DC2B6D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240AC0F7" w14:textId="5AF4E557" w:rsidR="00CD5090" w:rsidRPr="00067326" w:rsidRDefault="00CD5090">
      <w:pPr>
        <w:rPr>
          <w:rFonts w:hint="eastAsia"/>
          <w:color w:val="000000" w:themeColor="text1"/>
        </w:rPr>
      </w:pPr>
    </w:p>
    <w:sectPr w:rsidR="00CD5090" w:rsidRPr="00067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3A6B0" w14:textId="77777777" w:rsidR="004546F4" w:rsidRDefault="004546F4" w:rsidP="000673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6B3297" w14:textId="77777777" w:rsidR="004546F4" w:rsidRDefault="004546F4" w:rsidP="000673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D68D3" w14:textId="77777777" w:rsidR="004546F4" w:rsidRDefault="004546F4" w:rsidP="000673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0220F8" w14:textId="77777777" w:rsidR="004546F4" w:rsidRDefault="004546F4" w:rsidP="000673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DF"/>
    <w:rsid w:val="00057C31"/>
    <w:rsid w:val="00067326"/>
    <w:rsid w:val="00073D01"/>
    <w:rsid w:val="00121D6D"/>
    <w:rsid w:val="00172B13"/>
    <w:rsid w:val="001B13B8"/>
    <w:rsid w:val="001D1EE7"/>
    <w:rsid w:val="00205B42"/>
    <w:rsid w:val="0026487B"/>
    <w:rsid w:val="002A45C6"/>
    <w:rsid w:val="00300592"/>
    <w:rsid w:val="003A5CC7"/>
    <w:rsid w:val="00415FF5"/>
    <w:rsid w:val="004173F7"/>
    <w:rsid w:val="00436054"/>
    <w:rsid w:val="004546F4"/>
    <w:rsid w:val="00565118"/>
    <w:rsid w:val="005A555E"/>
    <w:rsid w:val="005E0C01"/>
    <w:rsid w:val="00625AF4"/>
    <w:rsid w:val="00661608"/>
    <w:rsid w:val="006D0599"/>
    <w:rsid w:val="0074280B"/>
    <w:rsid w:val="007907C9"/>
    <w:rsid w:val="007A2909"/>
    <w:rsid w:val="007C71C6"/>
    <w:rsid w:val="007F5877"/>
    <w:rsid w:val="00830AA1"/>
    <w:rsid w:val="00986C6C"/>
    <w:rsid w:val="00995EDF"/>
    <w:rsid w:val="009A5AA0"/>
    <w:rsid w:val="009D5F31"/>
    <w:rsid w:val="00B03A5C"/>
    <w:rsid w:val="00B157AC"/>
    <w:rsid w:val="00B70303"/>
    <w:rsid w:val="00C6069B"/>
    <w:rsid w:val="00CD5090"/>
    <w:rsid w:val="00D57DE6"/>
    <w:rsid w:val="00DC2B6D"/>
    <w:rsid w:val="00DE425E"/>
    <w:rsid w:val="00EF53CF"/>
    <w:rsid w:val="00F2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635665"/>
  <w15:chartTrackingRefBased/>
  <w15:docId w15:val="{178360B1-D5E0-47F8-AF50-7713A129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32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5E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ED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ED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ED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E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E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E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E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5E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5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5E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5E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5E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5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5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5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5E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5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E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5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5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E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5E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5E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5E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73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73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73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73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64</Words>
  <Characters>998</Characters>
  <Application>Microsoft Office Word</Application>
  <DocSecurity>0</DocSecurity>
  <Lines>21</Lines>
  <Paragraphs>5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姜</dc:creator>
  <cp:keywords/>
  <dc:description/>
  <cp:lastModifiedBy>婷 姜</cp:lastModifiedBy>
  <cp:revision>21</cp:revision>
  <dcterms:created xsi:type="dcterms:W3CDTF">2026-04-08T15:37:00Z</dcterms:created>
  <dcterms:modified xsi:type="dcterms:W3CDTF">2026-04-20T02:08:00Z</dcterms:modified>
</cp:coreProperties>
</file>